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36F4" w:rsidRDefault="005A36F4">
      <w:pPr>
        <w:rPr>
          <w:rFonts w:ascii="Times New Roman" w:hAnsi="Times New Roman" w:cs="Times New Roman"/>
          <w:b/>
          <w:sz w:val="24"/>
          <w:szCs w:val="24"/>
        </w:rPr>
      </w:pPr>
    </w:p>
    <w:p w:rsidR="00445A25" w:rsidRPr="00D409AB" w:rsidRDefault="00445A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7"/>
        <w:gridCol w:w="2188"/>
        <w:gridCol w:w="1624"/>
        <w:gridCol w:w="1985"/>
      </w:tblGrid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Binding Affinity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1985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</w:tr>
      <w:tr w:rsidR="00445A25" w:rsidRPr="00B25502" w:rsidTr="00B25502">
        <w:trPr>
          <w:trHeight w:val="331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5A25" w:rsidRPr="00B25502" w:rsidTr="00B25502">
        <w:trPr>
          <w:trHeight w:val="331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21.156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6.154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765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2.364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021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6.33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127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7.322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.805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9.918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5.973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9.562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4.446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0787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8.375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8.744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061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8.80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8.088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842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7.237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39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15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29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9.04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7.942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435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795736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7.147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63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8.61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.22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7.993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602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096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2.449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52.99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9.928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005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2.415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6.692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4.187</w:t>
            </w:r>
          </w:p>
        </w:tc>
      </w:tr>
      <w:tr w:rsidR="00445A25" w:rsidRPr="00B25502" w:rsidTr="00B25502">
        <w:trPr>
          <w:trHeight w:val="319"/>
        </w:trPr>
        <w:tc>
          <w:tcPr>
            <w:tcW w:w="3497" w:type="dxa"/>
            <w:noWrap/>
            <w:hideMark/>
          </w:tcPr>
          <w:p w:rsidR="00445A25" w:rsidRPr="00B25502" w:rsidRDefault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CID 12303662</w:t>
            </w:r>
          </w:p>
        </w:tc>
        <w:tc>
          <w:tcPr>
            <w:tcW w:w="2188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624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9.927</w:t>
            </w:r>
          </w:p>
        </w:tc>
        <w:tc>
          <w:tcPr>
            <w:tcW w:w="1985" w:type="dxa"/>
            <w:noWrap/>
            <w:hideMark/>
          </w:tcPr>
          <w:p w:rsidR="00445A25" w:rsidRPr="00B25502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02">
              <w:rPr>
                <w:rFonts w:ascii="Times New Roman" w:hAnsi="Times New Roman" w:cs="Times New Roman"/>
                <w:sz w:val="24"/>
                <w:szCs w:val="24"/>
              </w:rPr>
              <w:t>3.366</w:t>
            </w:r>
          </w:p>
        </w:tc>
      </w:tr>
    </w:tbl>
    <w:p w:rsidR="00445A25" w:rsidRDefault="00445A25"/>
    <w:p w:rsidR="005A36F4" w:rsidRDefault="005A36F4"/>
    <w:p w:rsidR="005A36F4" w:rsidRDefault="005A36F4"/>
    <w:sectPr w:rsidR="005A3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F8"/>
    <w:rsid w:val="00073D05"/>
    <w:rsid w:val="0009499A"/>
    <w:rsid w:val="001257E0"/>
    <w:rsid w:val="00141357"/>
    <w:rsid w:val="001606DD"/>
    <w:rsid w:val="001C231A"/>
    <w:rsid w:val="00224B7E"/>
    <w:rsid w:val="002A70EC"/>
    <w:rsid w:val="002B7045"/>
    <w:rsid w:val="00365344"/>
    <w:rsid w:val="00373977"/>
    <w:rsid w:val="0038531B"/>
    <w:rsid w:val="00432851"/>
    <w:rsid w:val="00445A25"/>
    <w:rsid w:val="00446C1D"/>
    <w:rsid w:val="00524E2C"/>
    <w:rsid w:val="00537938"/>
    <w:rsid w:val="00557ABC"/>
    <w:rsid w:val="0056044C"/>
    <w:rsid w:val="00573A51"/>
    <w:rsid w:val="005A36F4"/>
    <w:rsid w:val="00606494"/>
    <w:rsid w:val="0061665C"/>
    <w:rsid w:val="00643070"/>
    <w:rsid w:val="006C15F8"/>
    <w:rsid w:val="00777F16"/>
    <w:rsid w:val="007F5729"/>
    <w:rsid w:val="009C2F9B"/>
    <w:rsid w:val="00A07D16"/>
    <w:rsid w:val="00A5013B"/>
    <w:rsid w:val="00B25502"/>
    <w:rsid w:val="00BB1B8D"/>
    <w:rsid w:val="00BE5AC4"/>
    <w:rsid w:val="00C01D9B"/>
    <w:rsid w:val="00C606DD"/>
    <w:rsid w:val="00D409AB"/>
    <w:rsid w:val="00E0165D"/>
    <w:rsid w:val="00E94475"/>
    <w:rsid w:val="00F331FD"/>
    <w:rsid w:val="00F5106F"/>
    <w:rsid w:val="00F51EC0"/>
    <w:rsid w:val="00F73512"/>
    <w:rsid w:val="00FA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8FAD1-7B8E-404D-8E18-6ABA0AA2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2F9B"/>
    <w:rPr>
      <w:color w:val="0563C1"/>
      <w:u w:val="single"/>
    </w:rPr>
  </w:style>
  <w:style w:type="paragraph" w:styleId="NormalWeb">
    <w:name w:val="Normal (Web)"/>
    <w:basedOn w:val="Normal"/>
    <w:rsid w:val="009C2F9B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rsid w:val="009C2F9B"/>
    <w:rPr>
      <w:i/>
      <w:iCs/>
    </w:rPr>
  </w:style>
  <w:style w:type="table" w:styleId="TableGrid">
    <w:name w:val="Table Grid"/>
    <w:basedOn w:val="TableNormal"/>
    <w:uiPriority w:val="39"/>
    <w:rsid w:val="004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bibur Rahman Molla</dc:creator>
  <cp:keywords/>
  <dc:description/>
  <cp:lastModifiedBy>Christopher Brown</cp:lastModifiedBy>
  <cp:revision>4</cp:revision>
  <dcterms:created xsi:type="dcterms:W3CDTF">2023-10-22T15:15:00Z</dcterms:created>
  <dcterms:modified xsi:type="dcterms:W3CDTF">2023-10-22T16:24:00Z</dcterms:modified>
</cp:coreProperties>
</file>